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E011E" w14:textId="0B2F5C9E" w:rsidR="00A62CFC" w:rsidRPr="00B27D01" w:rsidRDefault="008131E6" w:rsidP="003E4B63">
      <w:pPr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 xml:space="preserve">TABLE </w:t>
      </w:r>
      <w:r w:rsidR="009E62E5" w:rsidRPr="00B27D01">
        <w:rPr>
          <w:b/>
          <w:bCs/>
          <w:sz w:val="28"/>
          <w:szCs w:val="28"/>
          <w:lang w:val="en-GB"/>
        </w:rPr>
        <w:t xml:space="preserve">S1: </w:t>
      </w:r>
      <w:r w:rsidR="00000497" w:rsidRPr="00B27D01">
        <w:rPr>
          <w:b/>
          <w:bCs/>
          <w:sz w:val="28"/>
          <w:szCs w:val="28"/>
          <w:lang w:val="en-GB"/>
        </w:rPr>
        <w:t xml:space="preserve"> </w:t>
      </w:r>
      <w:r w:rsidR="006A391A" w:rsidRPr="00B27D01">
        <w:rPr>
          <w:b/>
          <w:bCs/>
          <w:sz w:val="28"/>
          <w:szCs w:val="28"/>
          <w:lang w:val="en-GB"/>
        </w:rPr>
        <w:t>S</w:t>
      </w:r>
      <w:r w:rsidR="003E4B63">
        <w:rPr>
          <w:b/>
          <w:bCs/>
          <w:sz w:val="28"/>
          <w:szCs w:val="28"/>
          <w:lang w:val="en-GB"/>
        </w:rPr>
        <w:t>ymptoms classification by system</w:t>
      </w:r>
    </w:p>
    <w:p w14:paraId="76D532E2" w14:textId="1236B853" w:rsidR="00B356B5" w:rsidRPr="00B27D01" w:rsidRDefault="00B356B5">
      <w:pPr>
        <w:rPr>
          <w:b/>
          <w:bCs/>
          <w:lang w:val="en-GB"/>
        </w:rPr>
      </w:pPr>
      <w:r w:rsidRPr="00B27D01">
        <w:rPr>
          <w:b/>
          <w:bCs/>
          <w:lang w:val="en-GB"/>
        </w:rPr>
        <w:t>RESPIRATOR</w:t>
      </w:r>
      <w:r w:rsidR="006A391A" w:rsidRPr="00B27D01">
        <w:rPr>
          <w:b/>
          <w:bCs/>
          <w:lang w:val="en-GB"/>
        </w:rPr>
        <w:t>Y SYMPTOMS</w:t>
      </w:r>
    </w:p>
    <w:p w14:paraId="0EF83E05" w14:textId="79B87E56" w:rsidR="00B356B5" w:rsidRPr="00B27D01" w:rsidRDefault="009B69F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Productive cough</w:t>
      </w:r>
    </w:p>
    <w:p w14:paraId="5D33236B" w14:textId="64F400B4" w:rsidR="00B356B5" w:rsidRPr="00B27D01" w:rsidRDefault="009B69F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Dry cough</w:t>
      </w:r>
    </w:p>
    <w:p w14:paraId="2BCDF93C" w14:textId="6BA31E65" w:rsidR="00B356B5" w:rsidRPr="00B27D01" w:rsidRDefault="009B69F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Shortness of breath at</w:t>
      </w:r>
    </w:p>
    <w:p w14:paraId="18F2D5AF" w14:textId="12188661" w:rsidR="00B356B5" w:rsidRPr="00B27D01" w:rsidRDefault="009B69FD" w:rsidP="00B356B5">
      <w:pPr>
        <w:pStyle w:val="Prrafodelista"/>
        <w:numPr>
          <w:ilvl w:val="1"/>
          <w:numId w:val="1"/>
        </w:numPr>
        <w:rPr>
          <w:lang w:val="en-GB"/>
        </w:rPr>
      </w:pPr>
      <w:r w:rsidRPr="00B27D01">
        <w:rPr>
          <w:lang w:val="en-GB"/>
        </w:rPr>
        <w:t>Moderated efforts</w:t>
      </w:r>
    </w:p>
    <w:p w14:paraId="7149B6DE" w14:textId="51A1E82C" w:rsidR="00B356B5" w:rsidRPr="00B27D01" w:rsidRDefault="009B69FD" w:rsidP="00B356B5">
      <w:pPr>
        <w:pStyle w:val="Prrafodelista"/>
        <w:numPr>
          <w:ilvl w:val="1"/>
          <w:numId w:val="1"/>
        </w:numPr>
        <w:rPr>
          <w:lang w:val="en-GB"/>
        </w:rPr>
      </w:pPr>
      <w:r w:rsidRPr="00B27D01">
        <w:rPr>
          <w:lang w:val="en-GB"/>
        </w:rPr>
        <w:t>Small efforts</w:t>
      </w:r>
    </w:p>
    <w:p w14:paraId="72DFC767" w14:textId="302CD83B" w:rsidR="00B356B5" w:rsidRPr="00B27D01" w:rsidRDefault="009B69FD" w:rsidP="00B356B5">
      <w:pPr>
        <w:pStyle w:val="Prrafodelista"/>
        <w:numPr>
          <w:ilvl w:val="1"/>
          <w:numId w:val="1"/>
        </w:numPr>
        <w:rPr>
          <w:lang w:val="en-GB"/>
        </w:rPr>
      </w:pPr>
      <w:r w:rsidRPr="00B27D01">
        <w:rPr>
          <w:lang w:val="en-GB"/>
        </w:rPr>
        <w:t>Rest</w:t>
      </w:r>
    </w:p>
    <w:p w14:paraId="7B9266FD" w14:textId="18D9E84F" w:rsidR="00B356B5" w:rsidRPr="00B27D01" w:rsidRDefault="00B356B5" w:rsidP="00B356B5">
      <w:pPr>
        <w:pStyle w:val="Prrafodelista"/>
        <w:numPr>
          <w:ilvl w:val="0"/>
          <w:numId w:val="1"/>
        </w:numPr>
        <w:rPr>
          <w:lang w:val="en-GB"/>
        </w:rPr>
      </w:pPr>
      <w:proofErr w:type="spellStart"/>
      <w:r w:rsidRPr="00B27D01">
        <w:rPr>
          <w:lang w:val="en-GB"/>
        </w:rPr>
        <w:t>Esput</w:t>
      </w:r>
      <w:r w:rsidR="009B69FD" w:rsidRPr="00B27D01">
        <w:rPr>
          <w:lang w:val="en-GB"/>
        </w:rPr>
        <w:t>um</w:t>
      </w:r>
      <w:proofErr w:type="spellEnd"/>
    </w:p>
    <w:p w14:paraId="4CFBE641" w14:textId="3910DB61" w:rsidR="00B356B5" w:rsidRPr="00B27D01" w:rsidRDefault="009B69F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Incomplete inspiration</w:t>
      </w:r>
    </w:p>
    <w:p w14:paraId="411459BC" w14:textId="5F2EA8E9" w:rsidR="00B356B5" w:rsidRPr="00B27D01" w:rsidRDefault="009B69F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Abnormal breathing</w:t>
      </w:r>
    </w:p>
    <w:p w14:paraId="184EDD1C" w14:textId="51AE7392" w:rsidR="00B356B5" w:rsidRPr="00B27D01" w:rsidRDefault="009B69F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 xml:space="preserve">Low </w:t>
      </w:r>
      <w:r w:rsidR="00B27D01" w:rsidRPr="00B27D01">
        <w:rPr>
          <w:lang w:val="en-GB"/>
        </w:rPr>
        <w:t>oxygen</w:t>
      </w:r>
      <w:r w:rsidRPr="00B27D01">
        <w:rPr>
          <w:lang w:val="en-GB"/>
        </w:rPr>
        <w:t xml:space="preserve"> saturation</w:t>
      </w:r>
    </w:p>
    <w:p w14:paraId="568E3DB9" w14:textId="78767D06" w:rsidR="00B356B5" w:rsidRPr="00B27D01" w:rsidRDefault="00B27D01" w:rsidP="00B356B5">
      <w:pPr>
        <w:pStyle w:val="Prrafodelista"/>
        <w:numPr>
          <w:ilvl w:val="0"/>
          <w:numId w:val="1"/>
        </w:numPr>
        <w:rPr>
          <w:lang w:val="en-GB"/>
        </w:rPr>
      </w:pPr>
      <w:r>
        <w:rPr>
          <w:lang w:val="en-GB"/>
        </w:rPr>
        <w:t>Blue lips</w:t>
      </w:r>
    </w:p>
    <w:p w14:paraId="45EC0C91" w14:textId="673BD5A5" w:rsidR="00B356B5" w:rsidRPr="00B27D01" w:rsidRDefault="006A391A" w:rsidP="00B356B5">
      <w:pPr>
        <w:rPr>
          <w:b/>
          <w:bCs/>
          <w:lang w:val="en-GB"/>
        </w:rPr>
      </w:pPr>
      <w:r w:rsidRPr="00B27D01">
        <w:rPr>
          <w:b/>
          <w:bCs/>
          <w:lang w:val="en-GB"/>
        </w:rPr>
        <w:t>CARDIAC SYMPTOMS</w:t>
      </w:r>
    </w:p>
    <w:p w14:paraId="21944B1D" w14:textId="05C5F834" w:rsidR="00B356B5" w:rsidRPr="00B27D01" w:rsidRDefault="009B69F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Palpitations</w:t>
      </w:r>
    </w:p>
    <w:p w14:paraId="7EF6EDCD" w14:textId="202DF66C" w:rsidR="00B356B5" w:rsidRPr="00B27D01" w:rsidRDefault="009B69F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Chest pain</w:t>
      </w:r>
    </w:p>
    <w:p w14:paraId="209B0ABC" w14:textId="14745204" w:rsidR="009B69FD" w:rsidRPr="00B27D01" w:rsidRDefault="00B27D01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Oppressive</w:t>
      </w:r>
      <w:r w:rsidR="009B69FD" w:rsidRPr="00B27D01">
        <w:rPr>
          <w:lang w:val="en-GB"/>
        </w:rPr>
        <w:t xml:space="preserve"> chest pain</w:t>
      </w:r>
    </w:p>
    <w:p w14:paraId="30DE243F" w14:textId="332DF1B1" w:rsidR="00B356B5" w:rsidRPr="00B27D01" w:rsidRDefault="009B69F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Burning chest pain</w:t>
      </w:r>
    </w:p>
    <w:p w14:paraId="51756287" w14:textId="0193D233" w:rsidR="00B356B5" w:rsidRPr="00B27D01" w:rsidRDefault="009B69F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Other kind of chest pain</w:t>
      </w:r>
    </w:p>
    <w:p w14:paraId="7C0AA92D" w14:textId="37AB388E" w:rsidR="00B356B5" w:rsidRPr="00B27D01" w:rsidRDefault="009B69F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Tachycardia</w:t>
      </w:r>
    </w:p>
    <w:p w14:paraId="76A7A4E3" w14:textId="2C4CEBF3" w:rsidR="00B356B5" w:rsidRPr="00B27D01" w:rsidRDefault="009B69F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Bradycardia</w:t>
      </w:r>
    </w:p>
    <w:p w14:paraId="1AFBCBA2" w14:textId="6F8D5BDD" w:rsidR="00B356B5" w:rsidRPr="00B27D01" w:rsidRDefault="009B69F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Hypotension</w:t>
      </w:r>
    </w:p>
    <w:p w14:paraId="787A0996" w14:textId="6123E641" w:rsidR="00B356B5" w:rsidRPr="00B27D01" w:rsidRDefault="009B69F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Hypertension</w:t>
      </w:r>
    </w:p>
    <w:p w14:paraId="6AB2C24E" w14:textId="77C3DD49" w:rsidR="00B356B5" w:rsidRPr="00B27D01" w:rsidRDefault="006A391A" w:rsidP="00B356B5">
      <w:pPr>
        <w:rPr>
          <w:b/>
          <w:bCs/>
          <w:lang w:val="en-GB"/>
        </w:rPr>
      </w:pPr>
      <w:r w:rsidRPr="00B27D01">
        <w:rPr>
          <w:b/>
          <w:bCs/>
          <w:lang w:val="en-GB"/>
        </w:rPr>
        <w:t>NEUROLOGIC SYMPTOMS</w:t>
      </w:r>
    </w:p>
    <w:p w14:paraId="31ECA126" w14:textId="03651DC9" w:rsidR="00B356B5" w:rsidRPr="00B27D01" w:rsidRDefault="009B69F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Headache</w:t>
      </w:r>
    </w:p>
    <w:p w14:paraId="068AB90B" w14:textId="736AFB02" w:rsidR="00B356B5" w:rsidRPr="00B27D01" w:rsidRDefault="009B69F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Dizziness</w:t>
      </w:r>
    </w:p>
    <w:p w14:paraId="58611454" w14:textId="3D3672A5" w:rsidR="00B356B5" w:rsidRPr="00B27D01" w:rsidRDefault="009B69F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Tingling</w:t>
      </w:r>
    </w:p>
    <w:p w14:paraId="502760CF" w14:textId="70556599" w:rsidR="00B356B5" w:rsidRPr="00B27D01" w:rsidRDefault="009B69F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Muscle weakness</w:t>
      </w:r>
    </w:p>
    <w:p w14:paraId="7AF3A66C" w14:textId="1446ADEE" w:rsidR="00B356B5" w:rsidRPr="00B27D01" w:rsidRDefault="009B69F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Trembling</w:t>
      </w:r>
    </w:p>
    <w:p w14:paraId="48D4F0FF" w14:textId="594381D9" w:rsidR="00B356B5" w:rsidRPr="00B27D01" w:rsidRDefault="00B356B5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Convulsions</w:t>
      </w:r>
    </w:p>
    <w:p w14:paraId="0DD946B0" w14:textId="5DA92507" w:rsidR="00B356B5" w:rsidRPr="00B27D01" w:rsidRDefault="009B69F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Hypoesthesia</w:t>
      </w:r>
    </w:p>
    <w:p w14:paraId="10D9C366" w14:textId="4B9198D2" w:rsidR="00B356B5" w:rsidRPr="00B27D01" w:rsidRDefault="009B69F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Cramps</w:t>
      </w:r>
    </w:p>
    <w:p w14:paraId="68F54BEF" w14:textId="0FD1FB10" w:rsidR="00B356B5" w:rsidRPr="00B27D01" w:rsidRDefault="00B356B5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Fascicula</w:t>
      </w:r>
      <w:r w:rsidR="009B69FD" w:rsidRPr="00B27D01">
        <w:rPr>
          <w:lang w:val="en-GB"/>
        </w:rPr>
        <w:t>tions</w:t>
      </w:r>
    </w:p>
    <w:p w14:paraId="57AB7997" w14:textId="4ED46057" w:rsidR="00B356B5" w:rsidRPr="00B27D01" w:rsidRDefault="009B69F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Incoordination</w:t>
      </w:r>
    </w:p>
    <w:p w14:paraId="09B7F8E9" w14:textId="0E3789A9" w:rsidR="00B356B5" w:rsidRPr="00B27D01" w:rsidRDefault="005E36E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Difficulty in f</w:t>
      </w:r>
      <w:r w:rsidR="009B69FD" w:rsidRPr="00B27D01">
        <w:rPr>
          <w:lang w:val="en-GB"/>
        </w:rPr>
        <w:t xml:space="preserve">ine </w:t>
      </w:r>
      <w:r w:rsidRPr="00B27D01">
        <w:rPr>
          <w:lang w:val="en-GB"/>
        </w:rPr>
        <w:t>motor skills</w:t>
      </w:r>
    </w:p>
    <w:p w14:paraId="21454B5B" w14:textId="686142E6" w:rsidR="00B356B5" w:rsidRPr="00B27D01" w:rsidRDefault="00CF0B9B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Onset i</w:t>
      </w:r>
      <w:r w:rsidR="005E36ED" w:rsidRPr="00B27D01">
        <w:rPr>
          <w:lang w:val="en-GB"/>
        </w:rPr>
        <w:t>nsomnia</w:t>
      </w:r>
    </w:p>
    <w:p w14:paraId="345E60A4" w14:textId="08170406" w:rsidR="00B356B5" w:rsidRPr="00B27D01" w:rsidRDefault="00B27D01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Maintenance</w:t>
      </w:r>
      <w:r w:rsidR="005E36ED" w:rsidRPr="00B27D01">
        <w:rPr>
          <w:lang w:val="en-GB"/>
        </w:rPr>
        <w:t xml:space="preserve"> insomnia</w:t>
      </w:r>
    </w:p>
    <w:p w14:paraId="2C2EE27B" w14:textId="291D2981" w:rsidR="00B356B5" w:rsidRPr="00B27D01" w:rsidRDefault="00B356B5" w:rsidP="00B356B5">
      <w:pPr>
        <w:rPr>
          <w:b/>
          <w:bCs/>
          <w:lang w:val="en-GB"/>
        </w:rPr>
      </w:pPr>
      <w:r w:rsidRPr="00B27D01">
        <w:rPr>
          <w:b/>
          <w:bCs/>
          <w:lang w:val="en-GB"/>
        </w:rPr>
        <w:t>NEUROCOGNITI</w:t>
      </w:r>
      <w:r w:rsidR="006A391A" w:rsidRPr="00B27D01">
        <w:rPr>
          <w:b/>
          <w:bCs/>
          <w:lang w:val="en-GB"/>
        </w:rPr>
        <w:t>VE</w:t>
      </w:r>
    </w:p>
    <w:p w14:paraId="255E7173" w14:textId="4B4D714D" w:rsidR="00B356B5" w:rsidRPr="00B27D01" w:rsidRDefault="005E36E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Lack of concentration</w:t>
      </w:r>
    </w:p>
    <w:p w14:paraId="4C19B3D5" w14:textId="37995A0C" w:rsidR="00B356B5" w:rsidRPr="00B27D01" w:rsidRDefault="005E36E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Oversights</w:t>
      </w:r>
    </w:p>
    <w:p w14:paraId="787B7AEC" w14:textId="7A3BA52C" w:rsidR="00B356B5" w:rsidRPr="00B27D01" w:rsidRDefault="005E36E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 xml:space="preserve">Difficulty in </w:t>
      </w:r>
      <w:r w:rsidR="00B27D01" w:rsidRPr="00B27D01">
        <w:rPr>
          <w:lang w:val="en-GB"/>
        </w:rPr>
        <w:t>remembering.</w:t>
      </w:r>
    </w:p>
    <w:p w14:paraId="4579CA10" w14:textId="005E8263" w:rsidR="00B356B5" w:rsidRPr="00B27D01" w:rsidRDefault="005E36E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Disorientation</w:t>
      </w:r>
    </w:p>
    <w:p w14:paraId="7726CFE6" w14:textId="2C351A19" w:rsidR="00B356B5" w:rsidRPr="00B27D01" w:rsidRDefault="005E36E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Anomie</w:t>
      </w:r>
    </w:p>
    <w:p w14:paraId="0CB7A22B" w14:textId="2AA72A11" w:rsidR="00B356B5" w:rsidRPr="00B27D01" w:rsidRDefault="00B356B5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lastRenderedPageBreak/>
        <w:t>Al</w:t>
      </w:r>
      <w:r w:rsidR="005E36ED" w:rsidRPr="00B27D01">
        <w:rPr>
          <w:lang w:val="en-GB"/>
        </w:rPr>
        <w:t>exia</w:t>
      </w:r>
    </w:p>
    <w:p w14:paraId="5672AFF4" w14:textId="5407A67B" w:rsidR="00B356B5" w:rsidRPr="00B27D01" w:rsidRDefault="006A391A" w:rsidP="00B356B5">
      <w:pPr>
        <w:rPr>
          <w:b/>
          <w:bCs/>
          <w:lang w:val="en-GB"/>
        </w:rPr>
      </w:pPr>
      <w:r w:rsidRPr="00B27D01">
        <w:rPr>
          <w:b/>
          <w:bCs/>
          <w:lang w:val="en-GB"/>
        </w:rPr>
        <w:t>DISAUTONOMIC SYMPTOMS</w:t>
      </w:r>
    </w:p>
    <w:p w14:paraId="482721B1" w14:textId="0171AE59" w:rsidR="00B356B5" w:rsidRPr="00B27D01" w:rsidRDefault="005E36E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Inappropriate perspiration</w:t>
      </w:r>
    </w:p>
    <w:p w14:paraId="45D7D1D4" w14:textId="7F6CFA32" w:rsidR="00B356B5" w:rsidRPr="00B27D01" w:rsidRDefault="005E36E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Frequent micturition</w:t>
      </w:r>
    </w:p>
    <w:p w14:paraId="1BDD4E7D" w14:textId="407B31BD" w:rsidR="00B356B5" w:rsidRPr="00B27D01" w:rsidRDefault="006A391A" w:rsidP="00B356B5">
      <w:pPr>
        <w:rPr>
          <w:b/>
          <w:bCs/>
          <w:lang w:val="en-GB"/>
        </w:rPr>
      </w:pPr>
      <w:r w:rsidRPr="00B27D01">
        <w:rPr>
          <w:b/>
          <w:bCs/>
          <w:lang w:val="en-GB"/>
        </w:rPr>
        <w:t>TASTE AND SMELL</w:t>
      </w:r>
    </w:p>
    <w:p w14:paraId="31E24533" w14:textId="2F3B2F45" w:rsidR="00B356B5" w:rsidRPr="00B27D01" w:rsidRDefault="005E36E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Loss of taste</w:t>
      </w:r>
    </w:p>
    <w:p w14:paraId="107FCB7E" w14:textId="32CB0EEC" w:rsidR="00B356B5" w:rsidRPr="00B27D01" w:rsidRDefault="005E36E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Loss of smell</w:t>
      </w:r>
    </w:p>
    <w:p w14:paraId="429306A4" w14:textId="6091F234" w:rsidR="00B356B5" w:rsidRPr="00B27D01" w:rsidRDefault="00B356B5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Cac</w:t>
      </w:r>
      <w:r w:rsidR="005E36ED" w:rsidRPr="00B27D01">
        <w:rPr>
          <w:lang w:val="en-GB"/>
        </w:rPr>
        <w:t>o</w:t>
      </w:r>
      <w:r w:rsidRPr="00B27D01">
        <w:rPr>
          <w:lang w:val="en-GB"/>
        </w:rPr>
        <w:t>smia</w:t>
      </w:r>
    </w:p>
    <w:p w14:paraId="77003E7E" w14:textId="5E90F157" w:rsidR="00B356B5" w:rsidRDefault="005E36ED" w:rsidP="00B356B5">
      <w:pPr>
        <w:pStyle w:val="Prrafodelista"/>
        <w:numPr>
          <w:ilvl w:val="0"/>
          <w:numId w:val="1"/>
        </w:numPr>
        <w:rPr>
          <w:lang w:val="en-GB"/>
        </w:rPr>
      </w:pPr>
      <w:proofErr w:type="spellStart"/>
      <w:r w:rsidRPr="00B27D01">
        <w:rPr>
          <w:lang w:val="en-GB"/>
        </w:rPr>
        <w:t>Ph</w:t>
      </w:r>
      <w:r w:rsidR="00B356B5" w:rsidRPr="00B27D01">
        <w:rPr>
          <w:lang w:val="en-GB"/>
        </w:rPr>
        <w:t>antosmia</w:t>
      </w:r>
      <w:proofErr w:type="spellEnd"/>
    </w:p>
    <w:p w14:paraId="5152446D" w14:textId="7E010C41" w:rsidR="002857DD" w:rsidRDefault="002857DD" w:rsidP="002857DD">
      <w:pPr>
        <w:rPr>
          <w:b/>
          <w:bCs/>
          <w:lang w:val="en-GB"/>
        </w:rPr>
      </w:pPr>
      <w:r w:rsidRPr="002857DD">
        <w:rPr>
          <w:b/>
          <w:bCs/>
          <w:lang w:val="en-GB"/>
        </w:rPr>
        <w:t xml:space="preserve">OLFACTORY </w:t>
      </w:r>
      <w:r>
        <w:rPr>
          <w:b/>
          <w:bCs/>
          <w:lang w:val="en-GB"/>
        </w:rPr>
        <w:t>SYMPTOMS</w:t>
      </w:r>
    </w:p>
    <w:p w14:paraId="7B64B615" w14:textId="3E9F6056" w:rsidR="002857DD" w:rsidRPr="002857DD" w:rsidRDefault="002857DD" w:rsidP="002857DD">
      <w:pPr>
        <w:pStyle w:val="Prrafodelista"/>
        <w:numPr>
          <w:ilvl w:val="0"/>
          <w:numId w:val="1"/>
        </w:numPr>
        <w:rPr>
          <w:lang w:val="en-GB"/>
        </w:rPr>
      </w:pPr>
      <w:r w:rsidRPr="002857DD">
        <w:rPr>
          <w:lang w:val="en-GB"/>
        </w:rPr>
        <w:t>Loss of smell</w:t>
      </w:r>
    </w:p>
    <w:p w14:paraId="398E4AE8" w14:textId="6394705D" w:rsidR="002857DD" w:rsidRPr="002857DD" w:rsidRDefault="002857DD" w:rsidP="002857DD">
      <w:pPr>
        <w:pStyle w:val="Prrafodelista"/>
        <w:numPr>
          <w:ilvl w:val="0"/>
          <w:numId w:val="1"/>
        </w:numPr>
        <w:rPr>
          <w:lang w:val="en-GB"/>
        </w:rPr>
      </w:pPr>
      <w:r w:rsidRPr="002857DD">
        <w:rPr>
          <w:lang w:val="en-GB"/>
        </w:rPr>
        <w:t>Cacosmia</w:t>
      </w:r>
    </w:p>
    <w:p w14:paraId="458CCE4E" w14:textId="4F2073D8" w:rsidR="002857DD" w:rsidRPr="002857DD" w:rsidRDefault="002857DD" w:rsidP="002857DD">
      <w:pPr>
        <w:pStyle w:val="Prrafodelista"/>
        <w:numPr>
          <w:ilvl w:val="0"/>
          <w:numId w:val="1"/>
        </w:numPr>
        <w:rPr>
          <w:lang w:val="en-GB"/>
        </w:rPr>
      </w:pPr>
      <w:proofErr w:type="spellStart"/>
      <w:r w:rsidRPr="002857DD">
        <w:rPr>
          <w:lang w:val="en-GB"/>
        </w:rPr>
        <w:t>Phantosmia</w:t>
      </w:r>
      <w:proofErr w:type="spellEnd"/>
    </w:p>
    <w:p w14:paraId="4EA98639" w14:textId="277BB632" w:rsidR="00B356B5" w:rsidRPr="00B27D01" w:rsidRDefault="006A391A" w:rsidP="00B356B5">
      <w:pPr>
        <w:rPr>
          <w:b/>
          <w:bCs/>
          <w:lang w:val="en-GB"/>
        </w:rPr>
      </w:pPr>
      <w:r w:rsidRPr="00B27D01">
        <w:rPr>
          <w:b/>
          <w:bCs/>
          <w:lang w:val="en-GB"/>
        </w:rPr>
        <w:t>EAR-NOSE-THROAT SYMPTOMS</w:t>
      </w:r>
    </w:p>
    <w:p w14:paraId="65C34557" w14:textId="73149248" w:rsidR="00B356B5" w:rsidRPr="00B27D01" w:rsidRDefault="005E36E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Loss of hearing</w:t>
      </w:r>
    </w:p>
    <w:p w14:paraId="1AAA7CBB" w14:textId="7305B35B" w:rsidR="00BF5C60" w:rsidRPr="00B27D01" w:rsidRDefault="005E36E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Excessive hearing</w:t>
      </w:r>
    </w:p>
    <w:p w14:paraId="7975674E" w14:textId="1AABFB01" w:rsidR="00BF5C60" w:rsidRPr="00B27D01" w:rsidRDefault="005E36E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Sore mouth</w:t>
      </w:r>
    </w:p>
    <w:p w14:paraId="407834D2" w14:textId="5D66BE0C" w:rsidR="00BF5C60" w:rsidRPr="00B27D01" w:rsidRDefault="005E36E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Dry mouth</w:t>
      </w:r>
    </w:p>
    <w:p w14:paraId="0F831A8B" w14:textId="7E9C3EB9" w:rsidR="00BF5C60" w:rsidRPr="00B27D01" w:rsidRDefault="005E36E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Taste of blood on your throat</w:t>
      </w:r>
    </w:p>
    <w:p w14:paraId="7F2AC841" w14:textId="6A38337C" w:rsidR="00BF5C60" w:rsidRPr="00B27D01" w:rsidRDefault="005E36E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Tinnitus</w:t>
      </w:r>
    </w:p>
    <w:p w14:paraId="0F6E2C1E" w14:textId="764269F0" w:rsidR="00BF5C60" w:rsidRPr="00B27D01" w:rsidRDefault="00B27D01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Earache</w:t>
      </w:r>
    </w:p>
    <w:p w14:paraId="35677167" w14:textId="77777777" w:rsidR="005E36ED" w:rsidRPr="00B27D01" w:rsidRDefault="005E36E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Dry nose</w:t>
      </w:r>
    </w:p>
    <w:p w14:paraId="5C834843" w14:textId="77C62AD4" w:rsidR="00BF5C60" w:rsidRPr="00B27D01" w:rsidRDefault="00B27D01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Nosebleed</w:t>
      </w:r>
      <w:r w:rsidR="005E36ED" w:rsidRPr="00B27D01">
        <w:rPr>
          <w:lang w:val="en-GB"/>
        </w:rPr>
        <w:t xml:space="preserve"> (Epistaxis)</w:t>
      </w:r>
    </w:p>
    <w:p w14:paraId="23553A85" w14:textId="27CBA6BC" w:rsidR="00BF5C60" w:rsidRPr="00B27D01" w:rsidRDefault="005E36ED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Scrape in your throat</w:t>
      </w:r>
    </w:p>
    <w:p w14:paraId="6F881521" w14:textId="1B6F5F7C" w:rsidR="00BF5C60" w:rsidRPr="00B27D01" w:rsidRDefault="00B27D01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Dysphonia</w:t>
      </w:r>
    </w:p>
    <w:p w14:paraId="33EC3D00" w14:textId="70A21553" w:rsidR="00BF5C60" w:rsidRDefault="00BF5C60" w:rsidP="00B356B5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A</w:t>
      </w:r>
      <w:r w:rsidR="005E36ED" w:rsidRPr="00B27D01">
        <w:rPr>
          <w:lang w:val="en-GB"/>
        </w:rPr>
        <w:t>ph</w:t>
      </w:r>
      <w:r w:rsidRPr="00B27D01">
        <w:rPr>
          <w:lang w:val="en-GB"/>
        </w:rPr>
        <w:t>onia.</w:t>
      </w:r>
    </w:p>
    <w:p w14:paraId="16370671" w14:textId="30894F3E" w:rsidR="00A61FE6" w:rsidRPr="00A61FE6" w:rsidRDefault="00A61FE6" w:rsidP="00A61FE6">
      <w:pPr>
        <w:pStyle w:val="Prrafodelista"/>
        <w:numPr>
          <w:ilvl w:val="0"/>
          <w:numId w:val="1"/>
        </w:numPr>
        <w:rPr>
          <w:lang w:val="en-GB"/>
        </w:rPr>
      </w:pPr>
      <w:proofErr w:type="spellStart"/>
      <w:r w:rsidRPr="00B27D01">
        <w:rPr>
          <w:lang w:val="en-GB"/>
        </w:rPr>
        <w:t>Sonophobia</w:t>
      </w:r>
      <w:proofErr w:type="spellEnd"/>
    </w:p>
    <w:p w14:paraId="348F7716" w14:textId="7CF826C9" w:rsidR="00BF5C60" w:rsidRPr="00B27D01" w:rsidRDefault="006A391A" w:rsidP="00BF5C60">
      <w:pPr>
        <w:rPr>
          <w:b/>
          <w:bCs/>
          <w:lang w:val="en-GB"/>
        </w:rPr>
      </w:pPr>
      <w:r w:rsidRPr="00B27D01">
        <w:rPr>
          <w:b/>
          <w:bCs/>
          <w:lang w:val="en-GB"/>
        </w:rPr>
        <w:t>UPPER RESPIRATORY WAY</w:t>
      </w:r>
    </w:p>
    <w:p w14:paraId="59FA4A88" w14:textId="063100EE" w:rsidR="00BF5C60" w:rsidRPr="00B27D01" w:rsidRDefault="005E36ED" w:rsidP="00BF5C60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Itchy nose</w:t>
      </w:r>
    </w:p>
    <w:p w14:paraId="2C8332E2" w14:textId="4BA1C12C" w:rsidR="00BF5C60" w:rsidRPr="00B27D01" w:rsidRDefault="005E36ED" w:rsidP="00BF5C60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Sneezing</w:t>
      </w:r>
    </w:p>
    <w:p w14:paraId="2F9D7387" w14:textId="14622BD6" w:rsidR="00BF5C60" w:rsidRPr="00B27D01" w:rsidRDefault="00BF5C60" w:rsidP="00BF5C60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M</w:t>
      </w:r>
      <w:r w:rsidR="005E36ED" w:rsidRPr="00B27D01">
        <w:rPr>
          <w:lang w:val="en-GB"/>
        </w:rPr>
        <w:t>ucus in the nose</w:t>
      </w:r>
      <w:r w:rsidRPr="00B27D01">
        <w:rPr>
          <w:lang w:val="en-GB"/>
        </w:rPr>
        <w:t xml:space="preserve"> (</w:t>
      </w:r>
      <w:r w:rsidR="00B27D01" w:rsidRPr="00B27D01">
        <w:rPr>
          <w:lang w:val="en-GB"/>
        </w:rPr>
        <w:t>rhinorrhoea</w:t>
      </w:r>
      <w:r w:rsidRPr="00B27D01">
        <w:rPr>
          <w:lang w:val="en-GB"/>
        </w:rPr>
        <w:t>)</w:t>
      </w:r>
    </w:p>
    <w:p w14:paraId="4016EB5B" w14:textId="15158F67" w:rsidR="00BF5C60" w:rsidRPr="00B27D01" w:rsidRDefault="005E36ED" w:rsidP="00BF5C60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Nasal congestion</w:t>
      </w:r>
    </w:p>
    <w:p w14:paraId="69F9BD96" w14:textId="77777777" w:rsidR="005E36ED" w:rsidRPr="00B27D01" w:rsidRDefault="005E36ED" w:rsidP="00BF5C60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Itching throat</w:t>
      </w:r>
    </w:p>
    <w:p w14:paraId="3603C334" w14:textId="26128E3B" w:rsidR="00BF5C60" w:rsidRPr="00B27D01" w:rsidRDefault="005E36ED" w:rsidP="00BF5C60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Sore throat</w:t>
      </w:r>
    </w:p>
    <w:p w14:paraId="220213CE" w14:textId="6543F2D9" w:rsidR="00BF5C60" w:rsidRPr="00B27D01" w:rsidRDefault="00BF5C60" w:rsidP="00BF5C60">
      <w:pPr>
        <w:rPr>
          <w:b/>
          <w:bCs/>
          <w:lang w:val="en-GB"/>
        </w:rPr>
      </w:pPr>
      <w:r w:rsidRPr="00B27D01">
        <w:rPr>
          <w:b/>
          <w:bCs/>
          <w:lang w:val="en-GB"/>
        </w:rPr>
        <w:t>GENERALS</w:t>
      </w:r>
    </w:p>
    <w:p w14:paraId="7AC84BF7" w14:textId="4A54F92F" w:rsidR="00BF5C60" w:rsidRPr="00B27D01" w:rsidRDefault="00B87B18" w:rsidP="00BF5C60">
      <w:pPr>
        <w:pStyle w:val="Prrafodelista"/>
        <w:numPr>
          <w:ilvl w:val="0"/>
          <w:numId w:val="1"/>
        </w:numPr>
        <w:rPr>
          <w:lang w:val="en-GB"/>
        </w:rPr>
      </w:pPr>
      <w:proofErr w:type="spellStart"/>
      <w:r w:rsidRPr="00B27D01">
        <w:rPr>
          <w:lang w:val="en-GB"/>
        </w:rPr>
        <w:t>Dysthermia</w:t>
      </w:r>
      <w:proofErr w:type="spellEnd"/>
    </w:p>
    <w:p w14:paraId="7306669B" w14:textId="451BD430" w:rsidR="00BF5C60" w:rsidRPr="00B27D01" w:rsidRDefault="00BF5C60" w:rsidP="00BF5C60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Temperatur</w:t>
      </w:r>
      <w:r w:rsidR="00B87B18" w:rsidRPr="00B27D01">
        <w:rPr>
          <w:lang w:val="en-GB"/>
        </w:rPr>
        <w:t>e</w:t>
      </w:r>
      <w:r w:rsidRPr="00B27D01">
        <w:rPr>
          <w:lang w:val="en-GB"/>
        </w:rPr>
        <w:t xml:space="preserve"> &lt;37º</w:t>
      </w:r>
    </w:p>
    <w:p w14:paraId="221894F8" w14:textId="5854191C" w:rsidR="00BF5C60" w:rsidRPr="00B27D01" w:rsidRDefault="00BF5C60" w:rsidP="00BF5C60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Temperatur</w:t>
      </w:r>
      <w:r w:rsidR="00B87B18" w:rsidRPr="00B27D01">
        <w:rPr>
          <w:lang w:val="en-GB"/>
        </w:rPr>
        <w:t xml:space="preserve">e </w:t>
      </w:r>
      <w:r w:rsidRPr="00B27D01">
        <w:rPr>
          <w:lang w:val="en-GB"/>
        </w:rPr>
        <w:t>37.1-37.5º</w:t>
      </w:r>
    </w:p>
    <w:p w14:paraId="28B8F378" w14:textId="12660087" w:rsidR="00BF5C60" w:rsidRPr="00B27D01" w:rsidRDefault="00BF5C60" w:rsidP="00BF5C60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Temperatur</w:t>
      </w:r>
      <w:r w:rsidR="00B87B18" w:rsidRPr="00B27D01">
        <w:rPr>
          <w:lang w:val="en-GB"/>
        </w:rPr>
        <w:t>e</w:t>
      </w:r>
      <w:r w:rsidRPr="00B27D01">
        <w:rPr>
          <w:lang w:val="en-GB"/>
        </w:rPr>
        <w:t xml:space="preserve"> 37.6-38</w:t>
      </w:r>
    </w:p>
    <w:p w14:paraId="20BF3B35" w14:textId="1BB1BCC6" w:rsidR="00BF5C60" w:rsidRPr="00B27D01" w:rsidRDefault="00BF5C60" w:rsidP="00BF5C60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Temperatur</w:t>
      </w:r>
      <w:r w:rsidR="00B87B18" w:rsidRPr="00B27D01">
        <w:rPr>
          <w:lang w:val="en-GB"/>
        </w:rPr>
        <w:t>e</w:t>
      </w:r>
      <w:r w:rsidRPr="00B27D01">
        <w:rPr>
          <w:lang w:val="en-GB"/>
        </w:rPr>
        <w:t xml:space="preserve"> &gt;38º</w:t>
      </w:r>
    </w:p>
    <w:p w14:paraId="7C3D4995" w14:textId="067376BF" w:rsidR="00BF5C60" w:rsidRPr="00B27D01" w:rsidRDefault="00BE5284" w:rsidP="00BF5C60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Shivers</w:t>
      </w:r>
    </w:p>
    <w:p w14:paraId="466F586D" w14:textId="29436F21" w:rsidR="00BF5C60" w:rsidRPr="00B27D01" w:rsidRDefault="00BE5284" w:rsidP="00BF5C60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lastRenderedPageBreak/>
        <w:t>Weight loss</w:t>
      </w:r>
    </w:p>
    <w:p w14:paraId="7CE3862C" w14:textId="060583F2" w:rsidR="00BF5C60" w:rsidRPr="00B27D01" w:rsidRDefault="00BE5284" w:rsidP="00BF5C60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Inappetence</w:t>
      </w:r>
    </w:p>
    <w:p w14:paraId="6C0A2FC7" w14:textId="19C3C266" w:rsidR="00BF5C60" w:rsidRPr="00B27D01" w:rsidRDefault="00BE5284" w:rsidP="00BF5C60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Muscle pain</w:t>
      </w:r>
    </w:p>
    <w:p w14:paraId="194E53A5" w14:textId="661390C4" w:rsidR="00BF5C60" w:rsidRPr="00B27D01" w:rsidRDefault="00BE5284" w:rsidP="00BF5C60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Tiredness/fatigue</w:t>
      </w:r>
    </w:p>
    <w:p w14:paraId="43A51C62" w14:textId="48121A6E" w:rsidR="00BF5C60" w:rsidRPr="00B27D01" w:rsidRDefault="00BE5284" w:rsidP="00BF5C60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General malaise</w:t>
      </w:r>
    </w:p>
    <w:p w14:paraId="0A5C5BE3" w14:textId="31F721D5" w:rsidR="00BF5C60" w:rsidRPr="00B27D01" w:rsidRDefault="00BE5284" w:rsidP="00BF5C60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Oral herpes</w:t>
      </w:r>
    </w:p>
    <w:p w14:paraId="3239EE1E" w14:textId="4FFC5C97" w:rsidR="003A34ED" w:rsidRPr="00B27D01" w:rsidRDefault="006A391A" w:rsidP="00BF5C60">
      <w:pPr>
        <w:rPr>
          <w:b/>
          <w:bCs/>
          <w:lang w:val="en-GB"/>
        </w:rPr>
      </w:pPr>
      <w:r w:rsidRPr="00B27D01">
        <w:rPr>
          <w:b/>
          <w:bCs/>
          <w:lang w:val="en-GB"/>
        </w:rPr>
        <w:t>RHEUMATOLOGIC</w:t>
      </w:r>
    </w:p>
    <w:p w14:paraId="363A0134" w14:textId="50818ADB" w:rsidR="003A34ED" w:rsidRPr="00B27D01" w:rsidRDefault="00B87B18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Joint inflammation</w:t>
      </w:r>
    </w:p>
    <w:p w14:paraId="7D831804" w14:textId="045565DC" w:rsidR="003A34ED" w:rsidRPr="00B27D01" w:rsidRDefault="00B87B18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Neck pain</w:t>
      </w:r>
    </w:p>
    <w:p w14:paraId="66CA3905" w14:textId="011FB5D8" w:rsidR="003A34ED" w:rsidRPr="00B27D01" w:rsidRDefault="00B87B18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Rib pain</w:t>
      </w:r>
    </w:p>
    <w:p w14:paraId="27DB5A40" w14:textId="0EA5503D" w:rsidR="003A34ED" w:rsidRPr="00B27D01" w:rsidRDefault="00B87B18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Back pain</w:t>
      </w:r>
    </w:p>
    <w:p w14:paraId="27F7E1E8" w14:textId="0314B0B9" w:rsidR="003A34ED" w:rsidRPr="00B27D01" w:rsidRDefault="00B87B18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 xml:space="preserve">Right </w:t>
      </w:r>
      <w:r w:rsidR="0030433C">
        <w:rPr>
          <w:lang w:val="en-GB"/>
        </w:rPr>
        <w:t>hypochondrium</w:t>
      </w:r>
      <w:r w:rsidRPr="00B27D01">
        <w:rPr>
          <w:lang w:val="en-GB"/>
        </w:rPr>
        <w:t xml:space="preserve"> pain</w:t>
      </w:r>
    </w:p>
    <w:p w14:paraId="2C7EBE0A" w14:textId="54A5E246" w:rsidR="003A34ED" w:rsidRPr="00B27D01" w:rsidRDefault="00B87B18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 xml:space="preserve">Left </w:t>
      </w:r>
      <w:r w:rsidR="0030433C">
        <w:rPr>
          <w:lang w:val="en-GB"/>
        </w:rPr>
        <w:t>hypochondrium</w:t>
      </w:r>
      <w:r w:rsidRPr="00B27D01">
        <w:rPr>
          <w:lang w:val="en-GB"/>
        </w:rPr>
        <w:t xml:space="preserve"> </w:t>
      </w:r>
      <w:r w:rsidR="0030433C" w:rsidRPr="00B27D01">
        <w:rPr>
          <w:lang w:val="en-GB"/>
        </w:rPr>
        <w:t>pain.</w:t>
      </w:r>
    </w:p>
    <w:p w14:paraId="0DDCE886" w14:textId="4FB109DC" w:rsidR="003A34ED" w:rsidRPr="00B27D01" w:rsidRDefault="00B87B18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Joint pain</w:t>
      </w:r>
    </w:p>
    <w:p w14:paraId="5924BDC5" w14:textId="14B82487" w:rsidR="003A34ED" w:rsidRPr="00B27D01" w:rsidRDefault="00CF0B9B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Pins and needles</w:t>
      </w:r>
      <w:r w:rsidR="0030433C">
        <w:rPr>
          <w:lang w:val="en-GB"/>
        </w:rPr>
        <w:t>-like</w:t>
      </w:r>
      <w:r w:rsidR="00B87B18" w:rsidRPr="00B27D01">
        <w:rPr>
          <w:lang w:val="en-GB"/>
        </w:rPr>
        <w:t xml:space="preserve"> pain</w:t>
      </w:r>
    </w:p>
    <w:p w14:paraId="7A4EE217" w14:textId="67369C73" w:rsidR="003A34ED" w:rsidRPr="00B27D01" w:rsidRDefault="00B87B18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Pain from old injuries</w:t>
      </w:r>
    </w:p>
    <w:p w14:paraId="79568A40" w14:textId="667472A5" w:rsidR="003A34ED" w:rsidRPr="00B27D01" w:rsidRDefault="003A34ED" w:rsidP="00BF5C60">
      <w:pPr>
        <w:rPr>
          <w:b/>
          <w:bCs/>
          <w:lang w:val="en-GB"/>
        </w:rPr>
      </w:pPr>
      <w:r w:rsidRPr="00B27D01">
        <w:rPr>
          <w:b/>
          <w:bCs/>
          <w:lang w:val="en-GB"/>
        </w:rPr>
        <w:t>DERMATOL</w:t>
      </w:r>
      <w:r w:rsidR="006A391A" w:rsidRPr="00B27D01">
        <w:rPr>
          <w:b/>
          <w:bCs/>
          <w:lang w:val="en-GB"/>
        </w:rPr>
        <w:t>OGIC</w:t>
      </w:r>
    </w:p>
    <w:p w14:paraId="0403E985" w14:textId="03590C6D" w:rsidR="003A34ED" w:rsidRPr="00B27D01" w:rsidRDefault="00B87B18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Hair loss</w:t>
      </w:r>
    </w:p>
    <w:p w14:paraId="06064529" w14:textId="288D34B1" w:rsidR="003A34ED" w:rsidRPr="00B27D01" w:rsidRDefault="00B87B18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Dry Skin</w:t>
      </w:r>
    </w:p>
    <w:p w14:paraId="023C487E" w14:textId="1C3A6414" w:rsidR="003A34ED" w:rsidRPr="00B27D01" w:rsidRDefault="00B87B18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Itchy skin</w:t>
      </w:r>
    </w:p>
    <w:p w14:paraId="29FC1250" w14:textId="2DDE0FF0" w:rsidR="003A34ED" w:rsidRPr="00B27D01" w:rsidRDefault="00B87B18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Rash on the skin</w:t>
      </w:r>
    </w:p>
    <w:p w14:paraId="25A40A81" w14:textId="2FB613C6" w:rsidR="003A34ED" w:rsidRPr="00B27D01" w:rsidRDefault="0030433C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Erythema</w:t>
      </w:r>
      <w:r w:rsidR="003A34ED" w:rsidRPr="00B27D01">
        <w:rPr>
          <w:lang w:val="en-GB"/>
        </w:rPr>
        <w:t xml:space="preserve"> </w:t>
      </w:r>
      <w:r w:rsidRPr="00B27D01">
        <w:rPr>
          <w:lang w:val="en-GB"/>
        </w:rPr>
        <w:t>pernio</w:t>
      </w:r>
    </w:p>
    <w:p w14:paraId="0DF68D6D" w14:textId="75431878" w:rsidR="003A34ED" w:rsidRPr="00B27D01" w:rsidRDefault="003A34ED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Cutis marmorata</w:t>
      </w:r>
    </w:p>
    <w:p w14:paraId="02038E85" w14:textId="1DB72FBC" w:rsidR="003A34ED" w:rsidRPr="00B27D01" w:rsidRDefault="003A34ED" w:rsidP="003A34ED">
      <w:pPr>
        <w:rPr>
          <w:b/>
          <w:bCs/>
          <w:lang w:val="en-GB"/>
        </w:rPr>
      </w:pPr>
      <w:r w:rsidRPr="00B27D01">
        <w:rPr>
          <w:b/>
          <w:bCs/>
          <w:lang w:val="en-GB"/>
        </w:rPr>
        <w:t>O</w:t>
      </w:r>
      <w:r w:rsidR="006A391A" w:rsidRPr="00B27D01">
        <w:rPr>
          <w:b/>
          <w:bCs/>
          <w:lang w:val="en-GB"/>
        </w:rPr>
        <w:t>PHTALMOLOGIC</w:t>
      </w:r>
    </w:p>
    <w:p w14:paraId="5FA8626A" w14:textId="77777777" w:rsidR="00B87B18" w:rsidRPr="00B27D01" w:rsidRDefault="00B87B18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Dry eyes</w:t>
      </w:r>
    </w:p>
    <w:p w14:paraId="19C1309A" w14:textId="27FC4F96" w:rsidR="003A34ED" w:rsidRPr="00B27D01" w:rsidRDefault="00CF0B9B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Painful eyes</w:t>
      </w:r>
    </w:p>
    <w:p w14:paraId="24766194" w14:textId="3FABB1E8" w:rsidR="003A34ED" w:rsidRPr="00B27D01" w:rsidRDefault="00B87B18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Conjunctivitis</w:t>
      </w:r>
    </w:p>
    <w:p w14:paraId="0D5EE80F" w14:textId="1CB73F62" w:rsidR="003A34ED" w:rsidRPr="00B27D01" w:rsidRDefault="00B87B18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Red eyes</w:t>
      </w:r>
    </w:p>
    <w:p w14:paraId="4F9F44E5" w14:textId="0AC3D4A2" w:rsidR="003A34ED" w:rsidRPr="00B27D01" w:rsidRDefault="00B87B18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Blurred vision</w:t>
      </w:r>
    </w:p>
    <w:p w14:paraId="1A1AFFBD" w14:textId="70D1A595" w:rsidR="003A34ED" w:rsidRPr="00B27D01" w:rsidRDefault="00AE7BB0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Diplopia</w:t>
      </w:r>
    </w:p>
    <w:p w14:paraId="39904E12" w14:textId="7D942C97" w:rsidR="003A34ED" w:rsidRPr="00B27D01" w:rsidRDefault="00CF0B9B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Pho</w:t>
      </w:r>
      <w:r w:rsidR="00B87B18" w:rsidRPr="00B27D01">
        <w:rPr>
          <w:lang w:val="en-GB"/>
        </w:rPr>
        <w:t>tophobia</w:t>
      </w:r>
    </w:p>
    <w:p w14:paraId="008A24F2" w14:textId="59B192AE" w:rsidR="003A34ED" w:rsidRPr="00B27D01" w:rsidRDefault="006A391A" w:rsidP="003A34ED">
      <w:pPr>
        <w:rPr>
          <w:b/>
          <w:bCs/>
          <w:lang w:val="en-GB"/>
        </w:rPr>
      </w:pPr>
      <w:r w:rsidRPr="00B27D01">
        <w:rPr>
          <w:b/>
          <w:bCs/>
          <w:lang w:val="en-GB"/>
        </w:rPr>
        <w:t>DIGESTIVE</w:t>
      </w:r>
    </w:p>
    <w:p w14:paraId="2EEB09B3" w14:textId="45177B2A" w:rsidR="003A34ED" w:rsidRPr="00B27D01" w:rsidRDefault="00B87B18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Abdominal pain</w:t>
      </w:r>
    </w:p>
    <w:p w14:paraId="21B5A25C" w14:textId="7C7F6751" w:rsidR="003A34ED" w:rsidRPr="00B27D01" w:rsidRDefault="00B87B18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Stomach pain</w:t>
      </w:r>
    </w:p>
    <w:p w14:paraId="6049826C" w14:textId="5AE40187" w:rsidR="003A34ED" w:rsidRPr="00B27D01" w:rsidRDefault="00B87B18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Nausea</w:t>
      </w:r>
    </w:p>
    <w:p w14:paraId="60BC143E" w14:textId="5617AD1A" w:rsidR="003A34ED" w:rsidRPr="00B27D01" w:rsidRDefault="0030433C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Vomit</w:t>
      </w:r>
    </w:p>
    <w:p w14:paraId="249C22CD" w14:textId="4C7588CA" w:rsidR="003A34ED" w:rsidRPr="00B27D01" w:rsidRDefault="00B87B18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Stool mucus</w:t>
      </w:r>
    </w:p>
    <w:p w14:paraId="5E207B6E" w14:textId="399BB73A" w:rsidR="003A34ED" w:rsidRPr="00B27D01" w:rsidRDefault="00B87B18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Blood in the stool</w:t>
      </w:r>
    </w:p>
    <w:p w14:paraId="75732B57" w14:textId="7765F082" w:rsidR="003A34ED" w:rsidRPr="00B27D01" w:rsidRDefault="0030433C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Diarrhoea</w:t>
      </w:r>
    </w:p>
    <w:p w14:paraId="3EC3609D" w14:textId="77777777" w:rsidR="00B87B18" w:rsidRPr="00B27D01" w:rsidRDefault="00B87B18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Liquid stools</w:t>
      </w:r>
    </w:p>
    <w:p w14:paraId="10D3C672" w14:textId="574D32E4" w:rsidR="003A34ED" w:rsidRPr="00B27D01" w:rsidRDefault="00B87B18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Flatulence</w:t>
      </w:r>
    </w:p>
    <w:p w14:paraId="32DEA1CA" w14:textId="049B2DF7" w:rsidR="003A34ED" w:rsidRPr="00B27D01" w:rsidRDefault="00B87B18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Intestinal sounds</w:t>
      </w:r>
    </w:p>
    <w:p w14:paraId="1DBB51F1" w14:textId="77777777" w:rsidR="00344331" w:rsidRDefault="00344331" w:rsidP="00344331">
      <w:pPr>
        <w:rPr>
          <w:b/>
          <w:bCs/>
          <w:lang w:val="en-GB"/>
        </w:rPr>
      </w:pPr>
    </w:p>
    <w:p w14:paraId="2436ADC3" w14:textId="6C51EB43" w:rsidR="003A34ED" w:rsidRPr="00B27D01" w:rsidRDefault="006A391A" w:rsidP="00344331">
      <w:pPr>
        <w:rPr>
          <w:b/>
          <w:bCs/>
          <w:lang w:val="en-GB"/>
        </w:rPr>
      </w:pPr>
      <w:r w:rsidRPr="00B27D01">
        <w:rPr>
          <w:b/>
          <w:bCs/>
          <w:lang w:val="en-GB"/>
        </w:rPr>
        <w:lastRenderedPageBreak/>
        <w:t>GYNAECOLOGIC</w:t>
      </w:r>
    </w:p>
    <w:p w14:paraId="74AC0B4D" w14:textId="26E95D10" w:rsidR="003A34ED" w:rsidRPr="00B27D01" w:rsidRDefault="0030433C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Dysmenorrhea</w:t>
      </w:r>
    </w:p>
    <w:p w14:paraId="15049FBC" w14:textId="142843F1" w:rsidR="003A34ED" w:rsidRPr="00B27D01" w:rsidRDefault="00B87B18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 xml:space="preserve">Vaginal </w:t>
      </w:r>
      <w:r w:rsidR="00297ECC">
        <w:rPr>
          <w:lang w:val="en-GB"/>
        </w:rPr>
        <w:t>discomfort</w:t>
      </w:r>
    </w:p>
    <w:p w14:paraId="772A245B" w14:textId="4AF6EC14" w:rsidR="006A391A" w:rsidRPr="00B27D01" w:rsidRDefault="006A391A" w:rsidP="00344331">
      <w:pPr>
        <w:rPr>
          <w:b/>
          <w:bCs/>
          <w:lang w:val="en-GB"/>
        </w:rPr>
      </w:pPr>
      <w:r w:rsidRPr="00B27D01">
        <w:rPr>
          <w:b/>
          <w:bCs/>
          <w:lang w:val="en-GB"/>
        </w:rPr>
        <w:t>MENSTRUAL CYCLE RELATED</w:t>
      </w:r>
    </w:p>
    <w:p w14:paraId="07EFE9CB" w14:textId="752DEC51" w:rsidR="006A391A" w:rsidRPr="00B27D01" w:rsidRDefault="00B87B18" w:rsidP="006A391A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 xml:space="preserve">Altered </w:t>
      </w:r>
      <w:r w:rsidR="0030433C" w:rsidRPr="00B27D01">
        <w:rPr>
          <w:lang w:val="en-GB"/>
        </w:rPr>
        <w:t>menstruation.</w:t>
      </w:r>
    </w:p>
    <w:p w14:paraId="19E8BCBB" w14:textId="310D46C0" w:rsidR="006A391A" w:rsidRPr="00B27D01" w:rsidRDefault="00B87B18" w:rsidP="006A391A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Changes in the length of the cycle</w:t>
      </w:r>
    </w:p>
    <w:p w14:paraId="109D1D51" w14:textId="5444D093" w:rsidR="006A391A" w:rsidRPr="00B27D01" w:rsidRDefault="00B87B18" w:rsidP="006A391A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Changes in the volume of the cycle</w:t>
      </w:r>
    </w:p>
    <w:p w14:paraId="134A6B8B" w14:textId="60E49AF5" w:rsidR="003A34ED" w:rsidRPr="00B27D01" w:rsidRDefault="006A391A" w:rsidP="00344331">
      <w:pPr>
        <w:rPr>
          <w:b/>
          <w:bCs/>
          <w:lang w:val="en-GB"/>
        </w:rPr>
      </w:pPr>
      <w:r w:rsidRPr="00B27D01">
        <w:rPr>
          <w:b/>
          <w:bCs/>
          <w:lang w:val="en-GB"/>
        </w:rPr>
        <w:t>UROLOGIC</w:t>
      </w:r>
    </w:p>
    <w:p w14:paraId="16E5C991" w14:textId="3501B602" w:rsidR="003A34ED" w:rsidRPr="00B27D01" w:rsidRDefault="00B87B18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 xml:space="preserve">Genital </w:t>
      </w:r>
      <w:r w:rsidR="00297ECC">
        <w:rPr>
          <w:lang w:val="en-GB"/>
        </w:rPr>
        <w:t>discomfort</w:t>
      </w:r>
    </w:p>
    <w:p w14:paraId="2FCE49F7" w14:textId="442E4399" w:rsidR="003A34ED" w:rsidRPr="00B27D01" w:rsidRDefault="00B87B18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Dysuria</w:t>
      </w:r>
    </w:p>
    <w:p w14:paraId="1A2C4A34" w14:textId="5F0F4E84" w:rsidR="003A34ED" w:rsidRPr="00B27D01" w:rsidRDefault="006A391A" w:rsidP="00344331">
      <w:pPr>
        <w:rPr>
          <w:b/>
          <w:bCs/>
          <w:lang w:val="en-GB"/>
        </w:rPr>
      </w:pPr>
      <w:r w:rsidRPr="00B27D01">
        <w:rPr>
          <w:b/>
          <w:bCs/>
          <w:lang w:val="en-GB"/>
        </w:rPr>
        <w:t>SEXUAL</w:t>
      </w:r>
    </w:p>
    <w:p w14:paraId="5C131E7C" w14:textId="1BA0B3EF" w:rsidR="003A34ED" w:rsidRPr="00B27D01" w:rsidRDefault="00B87B18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Sexual d</w:t>
      </w:r>
      <w:r w:rsidR="00B27D01" w:rsidRPr="00B27D01">
        <w:rPr>
          <w:lang w:val="en-GB"/>
        </w:rPr>
        <w:t>y</w:t>
      </w:r>
      <w:r w:rsidRPr="00B27D01">
        <w:rPr>
          <w:lang w:val="en-GB"/>
        </w:rPr>
        <w:t>sfunction</w:t>
      </w:r>
    </w:p>
    <w:p w14:paraId="662E24B5" w14:textId="28559D66" w:rsidR="003A34ED" w:rsidRPr="00B27D01" w:rsidRDefault="00B87B18" w:rsidP="003A34ED">
      <w:pPr>
        <w:pStyle w:val="Prrafodelista"/>
        <w:numPr>
          <w:ilvl w:val="0"/>
          <w:numId w:val="1"/>
        </w:numPr>
        <w:rPr>
          <w:lang w:val="en-GB"/>
        </w:rPr>
      </w:pPr>
      <w:r w:rsidRPr="00B27D01">
        <w:rPr>
          <w:lang w:val="en-GB"/>
        </w:rPr>
        <w:t>Low sexual desire</w:t>
      </w:r>
    </w:p>
    <w:sectPr w:rsidR="003A34ED" w:rsidRPr="00B27D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56776A"/>
    <w:multiLevelType w:val="hybridMultilevel"/>
    <w:tmpl w:val="192E7BA0"/>
    <w:lvl w:ilvl="0" w:tplc="840418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6202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6B5"/>
    <w:rsid w:val="00000497"/>
    <w:rsid w:val="002857DD"/>
    <w:rsid w:val="002872F5"/>
    <w:rsid w:val="00297ECC"/>
    <w:rsid w:val="0030433C"/>
    <w:rsid w:val="00344331"/>
    <w:rsid w:val="003A34ED"/>
    <w:rsid w:val="003E4B63"/>
    <w:rsid w:val="005E36ED"/>
    <w:rsid w:val="006A391A"/>
    <w:rsid w:val="008131E6"/>
    <w:rsid w:val="00890676"/>
    <w:rsid w:val="008A7499"/>
    <w:rsid w:val="009638D6"/>
    <w:rsid w:val="009B69FD"/>
    <w:rsid w:val="009E62E5"/>
    <w:rsid w:val="00A61FE6"/>
    <w:rsid w:val="00A62CFC"/>
    <w:rsid w:val="00AE7BB0"/>
    <w:rsid w:val="00B27D01"/>
    <w:rsid w:val="00B356B5"/>
    <w:rsid w:val="00B87B18"/>
    <w:rsid w:val="00BE5284"/>
    <w:rsid w:val="00BF5C60"/>
    <w:rsid w:val="00CF0B9B"/>
    <w:rsid w:val="00DE39D0"/>
    <w:rsid w:val="00DF4D15"/>
    <w:rsid w:val="00FD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ED5B4"/>
  <w15:chartTrackingRefBased/>
  <w15:docId w15:val="{653C2E67-37AA-4B36-A6D4-61E46910F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356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4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Torrell</dc:creator>
  <cp:keywords/>
  <dc:description/>
  <cp:lastModifiedBy>Gemma Torrell Vallespin</cp:lastModifiedBy>
  <cp:revision>19</cp:revision>
  <dcterms:created xsi:type="dcterms:W3CDTF">2022-07-19T07:50:00Z</dcterms:created>
  <dcterms:modified xsi:type="dcterms:W3CDTF">2023-10-09T18:34:00Z</dcterms:modified>
</cp:coreProperties>
</file>